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85C1" w14:textId="77777777" w:rsidR="00EE7466" w:rsidRPr="000E640C" w:rsidRDefault="00EE7466" w:rsidP="00EE7466">
      <w:pPr>
        <w:rPr>
          <w:sz w:val="20"/>
          <w:szCs w:val="20"/>
          <w:lang w:val="en-GB"/>
        </w:rPr>
        <w:pPrChange w:id="0" w:author="Manuel Santos" w:date="2024-02-05T11:16:00Z">
          <w:pPr>
            <w:jc w:val="both"/>
          </w:pPr>
        </w:pPrChange>
      </w:pPr>
      <w:r w:rsidRPr="00316EC6">
        <w:rPr>
          <w:rFonts w:eastAsia="Open Sans"/>
          <w:b/>
          <w:sz w:val="20"/>
          <w:szCs w:val="20"/>
          <w:lang w:val="en-GB"/>
          <w:rPrChange w:id="1" w:author="Manuel Santos" w:date="2024-02-05T11:16:00Z">
            <w:rPr>
              <w:b/>
              <w:sz w:val="20"/>
              <w:szCs w:val="20"/>
              <w:lang w:val="en-GB"/>
            </w:rPr>
          </w:rPrChange>
        </w:rPr>
        <w:t>Table S</w:t>
      </w:r>
      <w:ins w:id="2" w:author="Manuel Santos" w:date="2024-02-01T17:01:00Z">
        <w:r w:rsidRPr="00316EC6">
          <w:rPr>
            <w:rFonts w:eastAsia="Open Sans"/>
            <w:b/>
            <w:sz w:val="20"/>
            <w:szCs w:val="20"/>
            <w:lang w:val="en-GB"/>
            <w:rPrChange w:id="3" w:author="Manuel Santos" w:date="2024-02-05T11:16:00Z">
              <w:rPr>
                <w:b/>
                <w:sz w:val="20"/>
                <w:szCs w:val="20"/>
                <w:lang w:val="en-GB"/>
              </w:rPr>
            </w:rPrChange>
          </w:rPr>
          <w:t>8</w:t>
        </w:r>
      </w:ins>
      <w:del w:id="4" w:author="Manuel Santos" w:date="2024-02-01T17:01:00Z">
        <w:r w:rsidRPr="00316EC6" w:rsidDel="00E16145">
          <w:rPr>
            <w:rFonts w:eastAsia="Open Sans"/>
            <w:b/>
            <w:sz w:val="20"/>
            <w:szCs w:val="20"/>
            <w:lang w:val="en-GB"/>
            <w:rPrChange w:id="5" w:author="Manuel Santos" w:date="2024-02-05T11:16:00Z">
              <w:rPr>
                <w:b/>
                <w:sz w:val="20"/>
                <w:szCs w:val="20"/>
                <w:lang w:val="en-GB"/>
              </w:rPr>
            </w:rPrChange>
          </w:rPr>
          <w:delText>9</w:delText>
        </w:r>
      </w:del>
      <w:r w:rsidRPr="00316EC6">
        <w:rPr>
          <w:rFonts w:eastAsia="Open Sans"/>
          <w:b/>
          <w:sz w:val="20"/>
          <w:szCs w:val="20"/>
          <w:lang w:val="en-GB"/>
          <w:rPrChange w:id="6" w:author="Manuel Santos" w:date="2024-02-05T11:16:00Z">
            <w:rPr>
              <w:b/>
              <w:sz w:val="20"/>
              <w:szCs w:val="20"/>
              <w:lang w:val="en-GB"/>
            </w:rPr>
          </w:rPrChange>
        </w:rPr>
        <w:t xml:space="preserve">. Co-created communication plan. </w:t>
      </w:r>
    </w:p>
    <w:tbl>
      <w:tblPr>
        <w:tblW w:w="9465" w:type="dxa"/>
        <w:tblInd w:w="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360"/>
        <w:gridCol w:w="1245"/>
        <w:gridCol w:w="1260"/>
        <w:gridCol w:w="1560"/>
        <w:gridCol w:w="1365"/>
        <w:gridCol w:w="1200"/>
      </w:tblGrid>
      <w:tr w:rsidR="00EE7466" w14:paraId="60D88984" w14:textId="77777777" w:rsidTr="00B21E24">
        <w:trPr>
          <w:trHeight w:val="400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F1B13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b/>
                <w:sz w:val="16"/>
                <w:szCs w:val="16"/>
                <w:lang w:val="en-GB"/>
              </w:rPr>
            </w:pP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7933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b/>
                <w:sz w:val="16"/>
                <w:szCs w:val="16"/>
                <w:lang w:val="en-GB"/>
              </w:rPr>
            </w:pPr>
          </w:p>
        </w:tc>
        <w:tc>
          <w:tcPr>
            <w:tcW w:w="6630" w:type="dxa"/>
            <w:gridSpan w:val="5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C7671" w14:textId="77777777" w:rsidR="00EE7466" w:rsidRDefault="00EE7466" w:rsidP="00B21E24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Public</w:t>
            </w:r>
            <w:proofErr w:type="spellEnd"/>
          </w:p>
        </w:tc>
      </w:tr>
      <w:tr w:rsidR="00EE7466" w14:paraId="45275357" w14:textId="77777777" w:rsidTr="00B21E24">
        <w:trPr>
          <w:trHeight w:val="400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07D31" w14:textId="77777777" w:rsidR="00EE7466" w:rsidRDefault="00EE7466" w:rsidP="00B21E24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Item</w:t>
            </w:r>
            <w:proofErr w:type="spellEnd"/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FC4BF" w14:textId="77777777" w:rsidR="00EE7466" w:rsidRDefault="00EE7466" w:rsidP="00B21E24">
            <w:pPr>
              <w:widowControl w:val="0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BCEA5" w14:textId="77777777" w:rsidR="00EE7466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Children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36223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Teenagers</w:t>
            </w:r>
            <w:proofErr w:type="spellEnd"/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8BC86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Neighbours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citizens</w:t>
            </w:r>
            <w:proofErr w:type="spellEnd"/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51210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Administration</w:t>
            </w:r>
            <w:proofErr w:type="spellEnd"/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2297D3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Scientific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community</w:t>
            </w:r>
            <w:proofErr w:type="spellEnd"/>
          </w:p>
        </w:tc>
      </w:tr>
      <w:tr w:rsidR="00EE7466" w14:paraId="324FAAF1" w14:textId="77777777" w:rsidTr="00B21E24">
        <w:trPr>
          <w:trHeight w:val="386"/>
        </w:trPr>
        <w:tc>
          <w:tcPr>
            <w:tcW w:w="24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51AB5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Air pollution and noise data</w:t>
            </w: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E4D07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DACA8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57BD3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C42D6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Interview on Trini Jove's radio station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D0F3E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Meeting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with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local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stakeholders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E8EF8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Scientific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article</w:t>
            </w:r>
            <w:proofErr w:type="spellEnd"/>
          </w:p>
        </w:tc>
      </w:tr>
      <w:tr w:rsidR="00EE7466" w:rsidRPr="0049735C" w14:paraId="6198196D" w14:textId="77777777" w:rsidTr="00B21E24">
        <w:trPr>
          <w:trHeight w:val="386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DBA4A" w14:textId="77777777" w:rsidR="00EE7466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08172" w14:textId="77777777" w:rsidR="00EE7466" w:rsidRDefault="00EE7466" w:rsidP="00B21E2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2E713" w14:textId="77777777" w:rsidR="00EE7466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7BCFD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9FDC3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Contact with local television </w:t>
            </w:r>
            <w:proofErr w:type="spellStart"/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Betevé</w:t>
            </w:r>
            <w:proofErr w:type="spellEnd"/>
          </w:p>
        </w:tc>
        <w:tc>
          <w:tcPr>
            <w:tcW w:w="136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92975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vMerge w:val="restart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86504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</w:tr>
      <w:tr w:rsidR="00EE7466" w14:paraId="021420CD" w14:textId="77777777" w:rsidTr="00B21E24">
        <w:trPr>
          <w:trHeight w:val="386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455AC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7709D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4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81BAA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A206C" w14:textId="77777777" w:rsidR="00EE7466" w:rsidRPr="000E640C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ABD02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Press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release</w:t>
            </w:r>
            <w:proofErr w:type="spellEnd"/>
          </w:p>
        </w:tc>
        <w:tc>
          <w:tcPr>
            <w:tcW w:w="136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1AD40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03A93" w14:textId="77777777" w:rsidR="00EE7466" w:rsidRDefault="00EE7466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</w:tr>
      <w:tr w:rsidR="00EE7466" w:rsidRPr="0049735C" w14:paraId="6AD0F883" w14:textId="77777777" w:rsidTr="00B21E24">
        <w:trPr>
          <w:trHeight w:val="280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B14A4" w14:textId="77777777" w:rsidR="00EE7466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Methodological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framework</w:t>
            </w:r>
            <w:proofErr w:type="spellEnd"/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3ABF3" w14:textId="77777777" w:rsidR="00EE7466" w:rsidRDefault="00EE7466" w:rsidP="00B21E2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406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867FD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Draft project and seek calls for proposals to give continuity to the project in the territory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A1F29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A6853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E7466" w:rsidRPr="0049735C" w14:paraId="388C0CC6" w14:textId="77777777" w:rsidTr="00B21E24">
        <w:trPr>
          <w:trHeight w:val="315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ABAEA" w14:textId="77777777" w:rsidR="00EE7466" w:rsidRPr="000E640C" w:rsidRDefault="00EE7466" w:rsidP="00B21E24">
            <w:pPr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Prototypes: urban signalling kit &amp; educational environmental suitcase</w:t>
            </w: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190A0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2505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64070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Training for the neighbourhood's educational space: </w:t>
            </w:r>
            <w:proofErr w:type="spellStart"/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Esplai</w:t>
            </w:r>
            <w:proofErr w:type="spellEnd"/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 La Tortuga and Aula Ambiental de Sant Andreu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2DB56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Informative walk through the neighbourhood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53321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75E5E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E7466" w:rsidRPr="0049735C" w14:paraId="3873873A" w14:textId="77777777" w:rsidTr="00B21E24">
        <w:trPr>
          <w:trHeight w:val="315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2CC7D" w14:textId="77777777" w:rsidR="00EE7466" w:rsidRPr="000E640C" w:rsidRDefault="00EE7466" w:rsidP="00B21E24">
            <w:pPr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BB8F9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2505" w:type="dxa"/>
            <w:gridSpan w:val="2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C8C0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To make educational resources known to the educational resource centre of Catalonia (CESIRE)</w:t>
            </w:r>
          </w:p>
        </w:tc>
        <w:tc>
          <w:tcPr>
            <w:tcW w:w="15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529A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CA84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vMerge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00B6F" w14:textId="77777777" w:rsidR="00EE7466" w:rsidRPr="000E640C" w:rsidRDefault="00EE7466" w:rsidP="00B21E24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E7466" w:rsidRPr="0049735C" w14:paraId="42913478" w14:textId="77777777" w:rsidTr="00B21E24">
        <w:trPr>
          <w:trHeight w:val="315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7971C" w14:textId="77777777" w:rsidR="00EE7466" w:rsidRPr="000E640C" w:rsidRDefault="00EE7466" w:rsidP="00B21E24">
            <w:pPr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Video - documentary of the process</w:t>
            </w: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CDB3E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630" w:type="dxa"/>
            <w:gridSpan w:val="5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E411" w14:textId="77777777" w:rsidR="00EE7466" w:rsidRPr="000E640C" w:rsidRDefault="00EE7466" w:rsidP="00B21E24">
            <w:pPr>
              <w:widowControl w:val="0"/>
              <w:rPr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Social media outreach | Submission to contests  </w:t>
            </w:r>
          </w:p>
        </w:tc>
      </w:tr>
      <w:tr w:rsidR="00EE7466" w:rsidRPr="0049735C" w14:paraId="1F3E06A9" w14:textId="77777777" w:rsidTr="00B21E24">
        <w:trPr>
          <w:trHeight w:val="315"/>
        </w:trPr>
        <w:tc>
          <w:tcPr>
            <w:tcW w:w="247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6C6B2" w14:textId="77777777" w:rsidR="00EE7466" w:rsidRPr="000E640C" w:rsidRDefault="00EE7466" w:rsidP="00B21E24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721B" w14:textId="77777777" w:rsidR="00EE7466" w:rsidRPr="000E640C" w:rsidRDefault="00EE7466" w:rsidP="00B21E24">
            <w:pPr>
              <w:widowControl w:val="0"/>
              <w:rPr>
                <w:rFonts w:ascii="Open Sans" w:eastAsia="Open Sans" w:hAnsi="Open Sans" w:cs="Open Sans"/>
                <w:b/>
                <w:sz w:val="18"/>
                <w:szCs w:val="18"/>
                <w:lang w:val="en-GB"/>
              </w:rPr>
            </w:pPr>
          </w:p>
        </w:tc>
        <w:tc>
          <w:tcPr>
            <w:tcW w:w="6630" w:type="dxa"/>
            <w:gridSpan w:val="5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34EAD" w14:textId="77777777" w:rsidR="00EE7466" w:rsidRPr="000E640C" w:rsidRDefault="00EE7466" w:rsidP="00B21E24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</w:tr>
    </w:tbl>
    <w:p w14:paraId="299243A2" w14:textId="77777777" w:rsidR="00EE7466" w:rsidRDefault="00EE7466" w:rsidP="00EE7466">
      <w:pPr>
        <w:rPr>
          <w:ins w:id="7" w:author="Manuel Santos" w:date="2024-02-01T17:01:00Z"/>
          <w:rFonts w:ascii="Open Sans" w:eastAsia="Open Sans" w:hAnsi="Open Sans" w:cs="Open Sans"/>
          <w:sz w:val="20"/>
          <w:szCs w:val="20"/>
          <w:lang w:val="en-GB"/>
        </w:rPr>
      </w:pPr>
      <w:r w:rsidRPr="000E640C">
        <w:rPr>
          <w:rFonts w:ascii="Open Sans" w:eastAsia="Open Sans" w:hAnsi="Open Sans" w:cs="Open Sans"/>
          <w:sz w:val="20"/>
          <w:szCs w:val="20"/>
          <w:lang w:val="en-GB"/>
        </w:rPr>
        <w:t>Items, target audience and agreed actions to disseminate the project and its results.</w:t>
      </w:r>
    </w:p>
    <w:p w14:paraId="065919CE" w14:textId="444D81D1" w:rsidR="008B7E2D" w:rsidRPr="00EE7466" w:rsidRDefault="008B7E2D" w:rsidP="00EE7466">
      <w:pPr>
        <w:rPr>
          <w:rFonts w:ascii="Open Sans" w:eastAsia="Open Sans" w:hAnsi="Open Sans" w:cs="Open Sans"/>
          <w:sz w:val="20"/>
          <w:szCs w:val="20"/>
          <w:lang w:val="en-GB"/>
        </w:rPr>
      </w:pPr>
    </w:p>
    <w:sectPr w:rsidR="008B7E2D" w:rsidRPr="00EE74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3F5CB9"/>
    <w:rsid w:val="008B7E2D"/>
    <w:rsid w:val="009E3B25"/>
    <w:rsid w:val="00ED2CB6"/>
    <w:rsid w:val="00EE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3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11:00Z</dcterms:created>
  <dcterms:modified xsi:type="dcterms:W3CDTF">2024-02-08T12:11:00Z</dcterms:modified>
</cp:coreProperties>
</file>